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4EA7" w:rsidRPr="00674D02" w:rsidRDefault="002B1E34">
      <w:pPr>
        <w:rPr>
          <w:rFonts w:ascii="Times New Roman" w:hAnsi="Times New Roman" w:cs="Times New Roman"/>
          <w:sz w:val="24"/>
          <w:szCs w:val="24"/>
        </w:rPr>
      </w:pPr>
      <w:r w:rsidRPr="00674D0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A7459">
        <w:rPr>
          <w:rFonts w:ascii="Times New Roman" w:hAnsi="Times New Roman" w:cs="Times New Roman"/>
          <w:sz w:val="24"/>
          <w:szCs w:val="24"/>
        </w:rPr>
        <w:t>Data 1</w:t>
      </w:r>
      <w:r w:rsidR="00504AED">
        <w:rPr>
          <w:rFonts w:ascii="Times New Roman" w:hAnsi="Times New Roman" w:cs="Times New Roman"/>
          <w:sz w:val="24"/>
          <w:szCs w:val="24"/>
        </w:rPr>
        <w:t>.</w:t>
      </w:r>
      <w:r w:rsidRPr="00674D02">
        <w:rPr>
          <w:rFonts w:ascii="Times New Roman" w:hAnsi="Times New Roman" w:cs="Times New Roman"/>
          <w:sz w:val="24"/>
          <w:szCs w:val="24"/>
        </w:rPr>
        <w:t xml:space="preserve"> </w:t>
      </w:r>
      <w:r w:rsidR="00674D02" w:rsidRPr="00674D02">
        <w:rPr>
          <w:rFonts w:ascii="Times New Roman" w:hAnsi="Times New Roman" w:cs="Times New Roman"/>
          <w:sz w:val="24"/>
          <w:szCs w:val="24"/>
        </w:rPr>
        <w:t xml:space="preserve">Plasma amino acids analysis </w:t>
      </w:r>
    </w:p>
    <w:tbl>
      <w:tblPr>
        <w:tblW w:w="37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6"/>
        <w:gridCol w:w="2149"/>
        <w:gridCol w:w="2358"/>
      </w:tblGrid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02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 (μmol/L)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: 7 years 3 months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droxyprol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メイリオ" w:hAnsi="Times New Roman" w:cs="Times New Roman"/>
                <w:sz w:val="24"/>
                <w:szCs w:val="24"/>
              </w:rPr>
              <w:t>≤</w:t>
            </w: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21.6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1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5-188.9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9.3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.4-164.5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1.3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4.7-96.8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.8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6-62.5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.9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2.1-703.8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2.0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.8-272.7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8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1.0-351.0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3.4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8.7-522.7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2.1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.1-42.6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.3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7.8-307.0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6.0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yst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7-28.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9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9-40.5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.7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.0-112.8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.2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.6-171.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9.7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.4-90.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.7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.6-75.7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.6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.0</w:t>
            </w: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.0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7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.0-74.9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.9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1.3-104.7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.1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8.7-242.2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6.5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.6-133.6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.6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68.2-3510.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43.8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81.6-2379.4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10.2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0.0-1222.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3.6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C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5.8-579.1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6.9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AA/NE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0-0.63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CAA/Total A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1-0.18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</w:t>
            </w:r>
          </w:p>
        </w:tc>
      </w:tr>
      <w:tr w:rsidR="001B7381" w:rsidRPr="00674D02" w:rsidTr="001B7381">
        <w:trPr>
          <w:trHeight w:val="36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sher ratio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3-4.40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7381" w:rsidRPr="00674D02" w:rsidRDefault="001B7381" w:rsidP="00AE77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74D0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15</w:t>
            </w:r>
          </w:p>
        </w:tc>
      </w:tr>
    </w:tbl>
    <w:p w:rsidR="00C94631" w:rsidRPr="00674D02" w:rsidRDefault="00674D02">
      <w:pPr>
        <w:rPr>
          <w:rFonts w:ascii="Times New Roman" w:hAnsi="Times New Roman" w:cs="Times New Roman"/>
          <w:sz w:val="24"/>
          <w:szCs w:val="24"/>
        </w:rPr>
      </w:pPr>
      <w:r w:rsidRPr="00674D02">
        <w:rPr>
          <w:rFonts w:ascii="Times New Roman" w:hAnsi="Times New Roman" w:cs="Times New Roman"/>
          <w:sz w:val="24"/>
          <w:szCs w:val="24"/>
        </w:rPr>
        <w:t>EAA: essential amino acids</w:t>
      </w:r>
    </w:p>
    <w:p w:rsidR="007634F7" w:rsidRDefault="00674D02">
      <w:pPr>
        <w:rPr>
          <w:rFonts w:ascii="Times New Roman" w:hAnsi="Times New Roman" w:cs="Times New Roman"/>
          <w:sz w:val="24"/>
          <w:szCs w:val="24"/>
        </w:rPr>
      </w:pPr>
      <w:r w:rsidRPr="00674D02">
        <w:rPr>
          <w:rFonts w:ascii="Times New Roman" w:hAnsi="Times New Roman" w:cs="Times New Roman"/>
          <w:sz w:val="24"/>
          <w:szCs w:val="24"/>
        </w:rPr>
        <w:t>BCAA: branched chain amino acids</w:t>
      </w:r>
    </w:p>
    <w:p w:rsidR="007634F7" w:rsidRDefault="007634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634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45943" w:rsidRDefault="00345943" w:rsidP="00504AED">
      <w:r>
        <w:separator/>
      </w:r>
    </w:p>
  </w:endnote>
  <w:endnote w:type="continuationSeparator" w:id="0">
    <w:p w:rsidR="00345943" w:rsidRDefault="00345943" w:rsidP="005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45943" w:rsidRDefault="00345943" w:rsidP="00504AED">
      <w:r>
        <w:separator/>
      </w:r>
    </w:p>
  </w:footnote>
  <w:footnote w:type="continuationSeparator" w:id="0">
    <w:p w:rsidR="00345943" w:rsidRDefault="00345943" w:rsidP="005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31"/>
    <w:rsid w:val="001B7381"/>
    <w:rsid w:val="002B1E34"/>
    <w:rsid w:val="00345943"/>
    <w:rsid w:val="00426FE9"/>
    <w:rsid w:val="00504AED"/>
    <w:rsid w:val="00674D02"/>
    <w:rsid w:val="007634F7"/>
    <w:rsid w:val="007749F5"/>
    <w:rsid w:val="009C4EA7"/>
    <w:rsid w:val="00C02321"/>
    <w:rsid w:val="00C8743F"/>
    <w:rsid w:val="00C94631"/>
    <w:rsid w:val="00CA7459"/>
    <w:rsid w:val="00FB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24509F"/>
  <w15:chartTrackingRefBased/>
  <w15:docId w15:val="{2FECEB65-1819-41B7-B4E9-1F6E0ED2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4A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4AA9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426FE9"/>
    <w:rPr>
      <w:i/>
      <w:iCs/>
    </w:rPr>
  </w:style>
  <w:style w:type="table" w:styleId="a6">
    <w:name w:val="Table Grid"/>
    <w:basedOn w:val="a1"/>
    <w:uiPriority w:val="39"/>
    <w:rsid w:val="00C02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04AE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04AED"/>
  </w:style>
  <w:style w:type="paragraph" w:styleId="a9">
    <w:name w:val="footer"/>
    <w:basedOn w:val="a"/>
    <w:link w:val="aa"/>
    <w:uiPriority w:val="99"/>
    <w:unhideWhenUsed/>
    <w:rsid w:val="00504AE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04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熊本大学　医学部 城戸</cp:lastModifiedBy>
  <cp:revision>3</cp:revision>
  <dcterms:created xsi:type="dcterms:W3CDTF">2023-05-16T17:12:00Z</dcterms:created>
  <dcterms:modified xsi:type="dcterms:W3CDTF">2023-05-16T17:13:00Z</dcterms:modified>
</cp:coreProperties>
</file>